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5F1" w:rsidRDefault="007645F1" w:rsidP="007645F1">
      <w:r>
        <w:t>Supplementary table 1: Classification and prevalence of the specimens with B-NHL</w:t>
      </w:r>
    </w:p>
    <w:tbl>
      <w:tblPr>
        <w:tblStyle w:val="a5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810"/>
        <w:gridCol w:w="1401"/>
        <w:gridCol w:w="2561"/>
      </w:tblGrid>
      <w:tr w:rsidR="007645F1" w:rsidRPr="00793ADA" w:rsidTr="00DE7A08"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Pr="00793ADA" w:rsidRDefault="007645F1" w:rsidP="00DE7A08">
            <w:r w:rsidRPr="00793ADA">
              <w:t>B-NHL Classification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Pr="00793ADA" w:rsidRDefault="007645F1" w:rsidP="00DE7A08">
            <w:r w:rsidRPr="00793ADA">
              <w:t>N (% of total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Pr="00793ADA" w:rsidRDefault="007645F1" w:rsidP="00DE7A08">
            <w:r w:rsidRPr="00793ADA">
              <w:t>Clinical behavior</w:t>
            </w:r>
          </w:p>
        </w:tc>
      </w:tr>
      <w:tr w:rsidR="007645F1" w:rsidTr="00DE7A08"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DLBCL </w:t>
            </w:r>
            <w:r w:rsidRPr="006A5F7D">
              <w:rPr>
                <w:highlight w:val="yellow"/>
              </w:rPr>
              <w:t>(Dif</w:t>
            </w:r>
            <w:r>
              <w:rPr>
                <w:highlight w:val="yellow"/>
              </w:rPr>
              <w:t>f</w:t>
            </w:r>
            <w:r w:rsidRPr="006A5F7D">
              <w:rPr>
                <w:highlight w:val="yellow"/>
              </w:rPr>
              <w:t>used Large B cell Lymphoma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30 (48.3%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Aggressive</w:t>
            </w:r>
          </w:p>
        </w:tc>
      </w:tr>
      <w:tr w:rsidR="007645F1" w:rsidTr="00DE7A08"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FL </w:t>
            </w:r>
            <w:r w:rsidRPr="006A5F7D">
              <w:rPr>
                <w:highlight w:val="yellow"/>
              </w:rPr>
              <w:t>(Fol</w:t>
            </w:r>
            <w:r>
              <w:rPr>
                <w:highlight w:val="yellow"/>
              </w:rPr>
              <w:t>l</w:t>
            </w:r>
            <w:r w:rsidRPr="006A5F7D">
              <w:rPr>
                <w:highlight w:val="yellow"/>
              </w:rPr>
              <w:t>icular Lymphoma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18 (29%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Indolent</w:t>
            </w:r>
          </w:p>
        </w:tc>
      </w:tr>
      <w:tr w:rsidR="007645F1" w:rsidTr="00DE7A08"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MZL </w:t>
            </w:r>
            <w:r w:rsidRPr="006A5F7D">
              <w:rPr>
                <w:highlight w:val="yellow"/>
              </w:rPr>
              <w:t>(Marginal Cell Lymphoma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8 (13%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Indolent</w:t>
            </w:r>
          </w:p>
        </w:tc>
      </w:tr>
      <w:tr w:rsidR="007645F1" w:rsidTr="00DE7A08"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MCL </w:t>
            </w:r>
            <w:r w:rsidRPr="006A5F7D">
              <w:rPr>
                <w:highlight w:val="yellow"/>
              </w:rPr>
              <w:t>(Mantle Cell Lymphoma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3 (5%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Aggressive</w:t>
            </w:r>
          </w:p>
        </w:tc>
      </w:tr>
      <w:tr w:rsidR="007645F1" w:rsidTr="00DE7A08"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 w:rsidRPr="006A5F7D">
              <w:rPr>
                <w:highlight w:val="yellow"/>
              </w:rPr>
              <w:t>ALCL</w:t>
            </w:r>
            <w:r>
              <w:t xml:space="preserve"> </w:t>
            </w:r>
            <w:r w:rsidRPr="006A5F7D">
              <w:rPr>
                <w:highlight w:val="yellow"/>
              </w:rPr>
              <w:t>(Anaplastic large cell lymphoma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1 (1.6 %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Aggressive</w:t>
            </w:r>
          </w:p>
        </w:tc>
      </w:tr>
      <w:tr w:rsidR="007645F1" w:rsidTr="00DE7A08"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SLL </w:t>
            </w:r>
            <w:r w:rsidRPr="006A5F7D">
              <w:rPr>
                <w:highlight w:val="yellow"/>
              </w:rPr>
              <w:t>(Small Cell Lymphoma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2 (3.2 %)</w:t>
            </w:r>
          </w:p>
        </w:tc>
        <w:tc>
          <w:tcPr>
            <w:tcW w:w="0" w:type="auto"/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Indolent</w:t>
            </w:r>
          </w:p>
        </w:tc>
      </w:tr>
      <w:tr w:rsidR="007645F1" w:rsidTr="00DE7A08"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Total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>62 (100%)</w:t>
            </w:r>
          </w:p>
        </w:tc>
        <w:tc>
          <w:tcPr>
            <w:tcW w:w="0" w:type="auto"/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45F1" w:rsidRDefault="007645F1" w:rsidP="00DE7A08">
            <w:r>
              <w:t xml:space="preserve">Aggressive: Indolent N (%) </w:t>
            </w:r>
          </w:p>
          <w:p w:rsidR="007645F1" w:rsidRDefault="007645F1" w:rsidP="00DE7A08">
            <w:r>
              <w:t>34 : 28  (55:45)</w:t>
            </w:r>
          </w:p>
        </w:tc>
      </w:tr>
    </w:tbl>
    <w:p w:rsidR="00C67C12" w:rsidRDefault="00C67C12">
      <w:bookmarkStart w:id="0" w:name="_GoBack"/>
      <w:bookmarkEnd w:id="0"/>
    </w:p>
    <w:sectPr w:rsidR="00C67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5F1"/>
    <w:rsid w:val="0001669C"/>
    <w:rsid w:val="00026ECD"/>
    <w:rsid w:val="002A6319"/>
    <w:rsid w:val="003A1014"/>
    <w:rsid w:val="003C0E48"/>
    <w:rsid w:val="006B1F6E"/>
    <w:rsid w:val="006F2D95"/>
    <w:rsid w:val="007645F1"/>
    <w:rsid w:val="007B38C5"/>
    <w:rsid w:val="00922C8C"/>
    <w:rsid w:val="009236C8"/>
    <w:rsid w:val="009A1288"/>
    <w:rsid w:val="009B31EE"/>
    <w:rsid w:val="00A72853"/>
    <w:rsid w:val="00C25D07"/>
    <w:rsid w:val="00C67C12"/>
    <w:rsid w:val="00C87503"/>
    <w:rsid w:val="00CA2C67"/>
    <w:rsid w:val="00D35BE5"/>
    <w:rsid w:val="00DA7C37"/>
    <w:rsid w:val="00F35E91"/>
    <w:rsid w:val="00F6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45F1"/>
    <w:pPr>
      <w:spacing w:after="160" w:line="259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014"/>
    <w:pPr>
      <w:spacing w:after="0" w:line="240" w:lineRule="auto"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014"/>
    <w:rPr>
      <w:rFonts w:ascii="Tahoma" w:hAnsi="Tahoma" w:cs="Tahoma"/>
      <w:sz w:val="16"/>
      <w:szCs w:val="16"/>
    </w:rPr>
  </w:style>
  <w:style w:type="table" w:customStyle="1" w:styleId="a5">
    <w:name w:val="a5"/>
    <w:basedOn w:val="TableNormal"/>
    <w:rsid w:val="007645F1"/>
    <w:pPr>
      <w:spacing w:after="160" w:line="259" w:lineRule="auto"/>
    </w:pPr>
    <w:rPr>
      <w:rFonts w:ascii="Calibri" w:eastAsia="Calibri" w:hAnsi="Calibri" w:cs="Calibri"/>
      <w:lang w:bidi="he-I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45F1"/>
    <w:pPr>
      <w:spacing w:after="160" w:line="259" w:lineRule="auto"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014"/>
    <w:pPr>
      <w:spacing w:after="0" w:line="240" w:lineRule="auto"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014"/>
    <w:rPr>
      <w:rFonts w:ascii="Tahoma" w:hAnsi="Tahoma" w:cs="Tahoma"/>
      <w:sz w:val="16"/>
      <w:szCs w:val="16"/>
    </w:rPr>
  </w:style>
  <w:style w:type="table" w:customStyle="1" w:styleId="a5">
    <w:name w:val="a5"/>
    <w:basedOn w:val="TableNormal"/>
    <w:rsid w:val="007645F1"/>
    <w:pPr>
      <w:spacing w:after="160" w:line="259" w:lineRule="auto"/>
    </w:pPr>
    <w:rPr>
      <w:rFonts w:ascii="Calibri" w:eastAsia="Calibri" w:hAnsi="Calibri" w:cs="Calibri"/>
      <w:lang w:bidi="he-IL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ica Gerodiaz</dc:creator>
  <cp:lastModifiedBy>Jeanica Gerodiaz</cp:lastModifiedBy>
  <cp:revision>1</cp:revision>
  <dcterms:created xsi:type="dcterms:W3CDTF">2024-05-15T19:11:00Z</dcterms:created>
  <dcterms:modified xsi:type="dcterms:W3CDTF">2024-05-15T19:12:00Z</dcterms:modified>
</cp:coreProperties>
</file>